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A83E9" w14:textId="3A406DF7" w:rsidR="00954B7E" w:rsidRPr="001E24F6" w:rsidRDefault="00954B7E" w:rsidP="00C26E7F">
      <w:pPr>
        <w:keepNext/>
        <w:spacing w:after="12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S</w:t>
      </w:r>
      <w:r w:rsidR="006023D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7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</w:t>
      </w:r>
      <w:r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Appendix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.</w:t>
      </w:r>
      <w:r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Categorisation of AD</w:t>
      </w:r>
      <w:r w:rsidR="00455C6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and add-on</w:t>
      </w:r>
      <w:r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drugs</w:t>
      </w:r>
      <w:r w:rsidR="003D72D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used in the study</w:t>
      </w:r>
      <w:r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</w:t>
      </w:r>
      <w:r w:rsidR="003B5E4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based on</w:t>
      </w:r>
      <w:r w:rsidR="003D72DE"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</w:t>
      </w:r>
      <w:r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the Hungarian reimbursement guidelines</w:t>
      </w:r>
      <w:r w:rsidR="00581DE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.</w:t>
      </w:r>
    </w:p>
    <w:p w14:paraId="2DB33FB0" w14:textId="77777777" w:rsidR="00954B7E" w:rsidRPr="001E24F6" w:rsidRDefault="00954B7E" w:rsidP="00C26E7F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The Decree Nr. 32/2004. (IV. 26.) of the Ministry of Health and Welfare [1] details the way different drugs are categorised for reimbursement in Hungary.</w:t>
      </w:r>
    </w:p>
    <w:p w14:paraId="013AEDF6" w14:textId="0192C26F" w:rsidR="00704C41" w:rsidRDefault="003D72DE" w:rsidP="00C26E7F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One of the sections cover </w:t>
      </w:r>
      <w:r w:rsidR="00954B7E"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the reimbursement of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medications used in the treatment of </w:t>
      </w:r>
      <w:r w:rsidRPr="003D72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“Mood, neurotic, stress-related, somatoform disorders</w:t>
      </w:r>
      <w:r w:rsidR="003B5E4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,</w:t>
      </w:r>
      <w:r w:rsidRPr="003D72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and bulimia nervosa”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which includes but is not limited to antidepressants.</w:t>
      </w:r>
      <w:r w:rsidR="00704C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Not all drugs listed in this section are identified as an AD or add-on medication in our study. These drugs are excluded from this appendix.</w:t>
      </w:r>
    </w:p>
    <w:p w14:paraId="509F05B3" w14:textId="2CCEA1B0" w:rsidR="00954B7E" w:rsidRPr="001E24F6" w:rsidRDefault="003D72DE" w:rsidP="00C26E7F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Th</w:t>
      </w:r>
      <w:r w:rsidR="00704C4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e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section outlines three categories of reimbursement</w:t>
      </w:r>
      <w:r w:rsidR="00954B7E"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: EÜ90 7/a1, EÜ90 7/a2, EÜ90 7/a3. It mandates that any drugs reimbursed under EÜ90 7/a2 can only be reimbursed for patients who had documented failure of treatment with drugs reimbursed under EÜ90 7/a1. It also mandates that any drugs reimbursed under EÜ90 7/a3 can only be reimbursed for patients who had documented failure of treatment with drugs reimbursed under EÜ90 7/a2.</w:t>
      </w:r>
    </w:p>
    <w:p w14:paraId="7FAA77CB" w14:textId="77777777" w:rsidR="00954B7E" w:rsidRPr="001E24F6" w:rsidRDefault="00954B7E" w:rsidP="00C26E7F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For the sake of brevity drugs reimbursed under EÜ90 7/a1, EÜ90 7/a2, EÜ90 7/a3 were denoted as Category 1, Category </w:t>
      </w:r>
      <w:proofErr w:type="gram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2</w:t>
      </w:r>
      <w:proofErr w:type="gram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and Category 3, respectively.</w:t>
      </w:r>
    </w:p>
    <w:p w14:paraId="49C2A9CC" w14:textId="77777777" w:rsidR="00954B7E" w:rsidRPr="001E24F6" w:rsidRDefault="00954B7E" w:rsidP="00C26E7F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The continuously updated list of medications belonging to each category can be found on the homepage of the NHIF (neak.gov.hu).</w:t>
      </w:r>
    </w:p>
    <w:p w14:paraId="4BF8C51C" w14:textId="7639C47C" w:rsidR="00954B7E" w:rsidRPr="001E24F6" w:rsidRDefault="00954B7E" w:rsidP="00C26E7F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The following table</w:t>
      </w:r>
      <w:r w:rsidR="003D72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contains the drugs </w:t>
      </w:r>
      <w:r w:rsidR="00455C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belonging to</w:t>
      </w:r>
      <w:r w:rsidR="003D72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the three categories</w:t>
      </w:r>
      <w:r w:rsidR="00455C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which were classified as either ADs or add-on medications in the study</w:t>
      </w: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.</w:t>
      </w:r>
    </w:p>
    <w:p w14:paraId="21AEA063" w14:textId="2133B0AD" w:rsidR="00954B7E" w:rsidRPr="00581DE9" w:rsidRDefault="003D72DE" w:rsidP="00954B7E">
      <w:pPr>
        <w:spacing w:after="12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  <w:bookmarkStart w:id="0" w:name="_Hlk52964082"/>
      <w:r w:rsidRPr="00581DE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S</w:t>
      </w:r>
      <w:r w:rsidR="006023D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8</w:t>
      </w:r>
      <w:r w:rsidRPr="00581DE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</w:t>
      </w:r>
      <w:r w:rsidR="00954B7E" w:rsidRPr="00581DE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Table</w:t>
      </w:r>
      <w:r w:rsidR="00581DE9" w:rsidRPr="00581DE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.</w:t>
      </w:r>
      <w:r w:rsidR="00954B7E" w:rsidRPr="00581DE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List of drugs belonging to each category</w:t>
      </w:r>
      <w:bookmarkEnd w:id="0"/>
      <w:r w:rsidR="00954B7E" w:rsidRPr="00581DE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.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980"/>
        <w:gridCol w:w="2835"/>
        <w:gridCol w:w="2835"/>
      </w:tblGrid>
      <w:tr w:rsidR="00954B7E" w:rsidRPr="001E24F6" w14:paraId="75348EC0" w14:textId="77777777" w:rsidTr="00866274">
        <w:trPr>
          <w:trHeight w:val="288"/>
        </w:trPr>
        <w:tc>
          <w:tcPr>
            <w:tcW w:w="1980" w:type="dxa"/>
            <w:noWrap/>
            <w:hideMark/>
          </w:tcPr>
          <w:p w14:paraId="434BA7F1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ATC code</w:t>
            </w:r>
          </w:p>
        </w:tc>
        <w:tc>
          <w:tcPr>
            <w:tcW w:w="2835" w:type="dxa"/>
            <w:noWrap/>
            <w:hideMark/>
          </w:tcPr>
          <w:p w14:paraId="4876A84F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Active substance</w:t>
            </w:r>
          </w:p>
        </w:tc>
        <w:tc>
          <w:tcPr>
            <w:tcW w:w="2835" w:type="dxa"/>
          </w:tcPr>
          <w:p w14:paraId="0B23BDC9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Category</w:t>
            </w:r>
          </w:p>
        </w:tc>
      </w:tr>
      <w:tr w:rsidR="00954B7E" w:rsidRPr="001E24F6" w14:paraId="1AFEBA0D" w14:textId="77777777" w:rsidTr="00866274">
        <w:trPr>
          <w:trHeight w:val="290"/>
        </w:trPr>
        <w:tc>
          <w:tcPr>
            <w:tcW w:w="1980" w:type="dxa"/>
            <w:noWrap/>
            <w:hideMark/>
          </w:tcPr>
          <w:p w14:paraId="7C554792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3AE01</w:t>
            </w:r>
          </w:p>
        </w:tc>
        <w:tc>
          <w:tcPr>
            <w:tcW w:w="2835" w:type="dxa"/>
            <w:noWrap/>
            <w:hideMark/>
          </w:tcPr>
          <w:p w14:paraId="6EA79490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lonazepam</w:t>
            </w:r>
            <w:proofErr w:type="spellEnd"/>
          </w:p>
        </w:tc>
        <w:tc>
          <w:tcPr>
            <w:tcW w:w="2835" w:type="dxa"/>
          </w:tcPr>
          <w:p w14:paraId="2DFB4123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954B7E" w:rsidRPr="001E24F6" w14:paraId="5B5AE508" w14:textId="77777777" w:rsidTr="00866274">
        <w:trPr>
          <w:trHeight w:val="290"/>
        </w:trPr>
        <w:tc>
          <w:tcPr>
            <w:tcW w:w="1980" w:type="dxa"/>
            <w:noWrap/>
            <w:hideMark/>
          </w:tcPr>
          <w:p w14:paraId="1D0CCCD8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A02</w:t>
            </w:r>
          </w:p>
        </w:tc>
        <w:tc>
          <w:tcPr>
            <w:tcW w:w="2835" w:type="dxa"/>
            <w:noWrap/>
            <w:hideMark/>
          </w:tcPr>
          <w:p w14:paraId="0F1B3F2F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imipramine</w:t>
            </w:r>
            <w:proofErr w:type="spellEnd"/>
          </w:p>
        </w:tc>
        <w:tc>
          <w:tcPr>
            <w:tcW w:w="2835" w:type="dxa"/>
          </w:tcPr>
          <w:p w14:paraId="2353A7D9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954B7E" w:rsidRPr="001E24F6" w14:paraId="58D004AE" w14:textId="77777777" w:rsidTr="00866274">
        <w:trPr>
          <w:trHeight w:val="290"/>
        </w:trPr>
        <w:tc>
          <w:tcPr>
            <w:tcW w:w="1980" w:type="dxa"/>
            <w:noWrap/>
            <w:hideMark/>
          </w:tcPr>
          <w:p w14:paraId="49113C65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A04</w:t>
            </w:r>
          </w:p>
        </w:tc>
        <w:tc>
          <w:tcPr>
            <w:tcW w:w="2835" w:type="dxa"/>
            <w:noWrap/>
            <w:hideMark/>
          </w:tcPr>
          <w:p w14:paraId="3546DC63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lomipramine</w:t>
            </w:r>
            <w:proofErr w:type="spellEnd"/>
          </w:p>
        </w:tc>
        <w:tc>
          <w:tcPr>
            <w:tcW w:w="2835" w:type="dxa"/>
          </w:tcPr>
          <w:p w14:paraId="7A8198CE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954B7E" w:rsidRPr="001E24F6" w14:paraId="6066A6DD" w14:textId="77777777" w:rsidTr="00866274">
        <w:trPr>
          <w:trHeight w:val="290"/>
        </w:trPr>
        <w:tc>
          <w:tcPr>
            <w:tcW w:w="1980" w:type="dxa"/>
            <w:noWrap/>
            <w:hideMark/>
          </w:tcPr>
          <w:p w14:paraId="3F506C24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A09</w:t>
            </w:r>
          </w:p>
        </w:tc>
        <w:tc>
          <w:tcPr>
            <w:tcW w:w="2835" w:type="dxa"/>
            <w:noWrap/>
            <w:hideMark/>
          </w:tcPr>
          <w:p w14:paraId="0B516E42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mitriptyline</w:t>
            </w:r>
            <w:proofErr w:type="spellEnd"/>
          </w:p>
        </w:tc>
        <w:tc>
          <w:tcPr>
            <w:tcW w:w="2835" w:type="dxa"/>
          </w:tcPr>
          <w:p w14:paraId="4DFF90E6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954B7E" w:rsidRPr="001E24F6" w14:paraId="5A0B1F17" w14:textId="77777777" w:rsidTr="00866274">
        <w:trPr>
          <w:trHeight w:val="290"/>
        </w:trPr>
        <w:tc>
          <w:tcPr>
            <w:tcW w:w="1980" w:type="dxa"/>
            <w:noWrap/>
            <w:hideMark/>
          </w:tcPr>
          <w:p w14:paraId="5D1C47EC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A21</w:t>
            </w:r>
          </w:p>
        </w:tc>
        <w:tc>
          <w:tcPr>
            <w:tcW w:w="2835" w:type="dxa"/>
            <w:noWrap/>
            <w:hideMark/>
          </w:tcPr>
          <w:p w14:paraId="21000832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aprotiline</w:t>
            </w:r>
            <w:proofErr w:type="spellEnd"/>
          </w:p>
        </w:tc>
        <w:tc>
          <w:tcPr>
            <w:tcW w:w="2835" w:type="dxa"/>
          </w:tcPr>
          <w:p w14:paraId="19472961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954B7E" w:rsidRPr="001E24F6" w14:paraId="7063C3ED" w14:textId="77777777" w:rsidTr="00866274">
        <w:trPr>
          <w:trHeight w:val="290"/>
        </w:trPr>
        <w:tc>
          <w:tcPr>
            <w:tcW w:w="1980" w:type="dxa"/>
            <w:noWrap/>
            <w:hideMark/>
          </w:tcPr>
          <w:p w14:paraId="77B49FAD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B03</w:t>
            </w:r>
          </w:p>
        </w:tc>
        <w:tc>
          <w:tcPr>
            <w:tcW w:w="2835" w:type="dxa"/>
            <w:noWrap/>
            <w:hideMark/>
          </w:tcPr>
          <w:p w14:paraId="675EA662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luoxetine</w:t>
            </w:r>
            <w:proofErr w:type="spellEnd"/>
          </w:p>
        </w:tc>
        <w:tc>
          <w:tcPr>
            <w:tcW w:w="2835" w:type="dxa"/>
          </w:tcPr>
          <w:p w14:paraId="3521E53A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954B7E" w:rsidRPr="001E24F6" w14:paraId="7F7BE54A" w14:textId="77777777" w:rsidTr="00866274">
        <w:trPr>
          <w:trHeight w:val="290"/>
        </w:trPr>
        <w:tc>
          <w:tcPr>
            <w:tcW w:w="1980" w:type="dxa"/>
            <w:noWrap/>
            <w:hideMark/>
          </w:tcPr>
          <w:p w14:paraId="3E603D7B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B04</w:t>
            </w:r>
          </w:p>
        </w:tc>
        <w:tc>
          <w:tcPr>
            <w:tcW w:w="2835" w:type="dxa"/>
            <w:noWrap/>
            <w:hideMark/>
          </w:tcPr>
          <w:p w14:paraId="0D235E32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italopram</w:t>
            </w:r>
            <w:proofErr w:type="spellEnd"/>
          </w:p>
        </w:tc>
        <w:tc>
          <w:tcPr>
            <w:tcW w:w="2835" w:type="dxa"/>
          </w:tcPr>
          <w:p w14:paraId="20E154B8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954B7E" w:rsidRPr="001E24F6" w14:paraId="54C72A69" w14:textId="77777777" w:rsidTr="00866274">
        <w:trPr>
          <w:trHeight w:val="290"/>
        </w:trPr>
        <w:tc>
          <w:tcPr>
            <w:tcW w:w="1980" w:type="dxa"/>
            <w:noWrap/>
            <w:hideMark/>
          </w:tcPr>
          <w:p w14:paraId="4F184EE7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B05</w:t>
            </w:r>
          </w:p>
        </w:tc>
        <w:tc>
          <w:tcPr>
            <w:tcW w:w="2835" w:type="dxa"/>
            <w:noWrap/>
            <w:hideMark/>
          </w:tcPr>
          <w:p w14:paraId="7297DA0B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paroxetine</w:t>
            </w:r>
            <w:proofErr w:type="spellEnd"/>
          </w:p>
        </w:tc>
        <w:tc>
          <w:tcPr>
            <w:tcW w:w="2835" w:type="dxa"/>
          </w:tcPr>
          <w:p w14:paraId="4694C7F0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954B7E" w:rsidRPr="001E24F6" w14:paraId="182D6822" w14:textId="77777777" w:rsidTr="00866274">
        <w:trPr>
          <w:trHeight w:val="290"/>
        </w:trPr>
        <w:tc>
          <w:tcPr>
            <w:tcW w:w="1980" w:type="dxa"/>
            <w:noWrap/>
            <w:hideMark/>
          </w:tcPr>
          <w:p w14:paraId="77B2F162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B06</w:t>
            </w:r>
          </w:p>
        </w:tc>
        <w:tc>
          <w:tcPr>
            <w:tcW w:w="2835" w:type="dxa"/>
            <w:noWrap/>
            <w:hideMark/>
          </w:tcPr>
          <w:p w14:paraId="26E32461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sertraline</w:t>
            </w:r>
            <w:proofErr w:type="spellEnd"/>
          </w:p>
        </w:tc>
        <w:tc>
          <w:tcPr>
            <w:tcW w:w="2835" w:type="dxa"/>
          </w:tcPr>
          <w:p w14:paraId="72F766BD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954B7E" w:rsidRPr="001E24F6" w14:paraId="646AE8EA" w14:textId="77777777" w:rsidTr="00866274">
        <w:trPr>
          <w:trHeight w:val="290"/>
        </w:trPr>
        <w:tc>
          <w:tcPr>
            <w:tcW w:w="1980" w:type="dxa"/>
            <w:noWrap/>
            <w:hideMark/>
          </w:tcPr>
          <w:p w14:paraId="2100A36A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B08</w:t>
            </w:r>
          </w:p>
        </w:tc>
        <w:tc>
          <w:tcPr>
            <w:tcW w:w="2835" w:type="dxa"/>
            <w:noWrap/>
            <w:hideMark/>
          </w:tcPr>
          <w:p w14:paraId="3089E2CA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fluvoxamine</w:t>
            </w:r>
            <w:proofErr w:type="spellEnd"/>
          </w:p>
        </w:tc>
        <w:tc>
          <w:tcPr>
            <w:tcW w:w="2835" w:type="dxa"/>
          </w:tcPr>
          <w:p w14:paraId="34CE2B96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954B7E" w:rsidRPr="001E24F6" w14:paraId="175CF99F" w14:textId="77777777" w:rsidTr="00866274">
        <w:trPr>
          <w:trHeight w:val="290"/>
        </w:trPr>
        <w:tc>
          <w:tcPr>
            <w:tcW w:w="1980" w:type="dxa"/>
            <w:noWrap/>
            <w:hideMark/>
          </w:tcPr>
          <w:p w14:paraId="74764786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G02</w:t>
            </w:r>
          </w:p>
        </w:tc>
        <w:tc>
          <w:tcPr>
            <w:tcW w:w="2835" w:type="dxa"/>
            <w:noWrap/>
            <w:hideMark/>
          </w:tcPr>
          <w:p w14:paraId="78A2DCCF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oclobemide</w:t>
            </w:r>
            <w:proofErr w:type="spellEnd"/>
          </w:p>
        </w:tc>
        <w:tc>
          <w:tcPr>
            <w:tcW w:w="2835" w:type="dxa"/>
          </w:tcPr>
          <w:p w14:paraId="1AFDD83A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954B7E" w:rsidRPr="001E24F6" w14:paraId="13271C2B" w14:textId="77777777" w:rsidTr="00866274">
        <w:trPr>
          <w:trHeight w:val="290"/>
        </w:trPr>
        <w:tc>
          <w:tcPr>
            <w:tcW w:w="1980" w:type="dxa"/>
            <w:noWrap/>
          </w:tcPr>
          <w:p w14:paraId="64E1065A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5AL03</w:t>
            </w:r>
          </w:p>
        </w:tc>
        <w:tc>
          <w:tcPr>
            <w:tcW w:w="2835" w:type="dxa"/>
            <w:noWrap/>
          </w:tcPr>
          <w:p w14:paraId="27BD9060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apride</w:t>
            </w:r>
            <w:proofErr w:type="spellEnd"/>
          </w:p>
        </w:tc>
        <w:tc>
          <w:tcPr>
            <w:tcW w:w="2835" w:type="dxa"/>
          </w:tcPr>
          <w:p w14:paraId="2E587902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</w:t>
            </w:r>
          </w:p>
        </w:tc>
      </w:tr>
      <w:tr w:rsidR="00954B7E" w:rsidRPr="001E24F6" w14:paraId="06FFE208" w14:textId="77777777" w:rsidTr="00866274">
        <w:trPr>
          <w:trHeight w:val="290"/>
        </w:trPr>
        <w:tc>
          <w:tcPr>
            <w:tcW w:w="1980" w:type="dxa"/>
            <w:noWrap/>
          </w:tcPr>
          <w:p w14:paraId="5E705A50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B10</w:t>
            </w:r>
          </w:p>
        </w:tc>
        <w:tc>
          <w:tcPr>
            <w:tcW w:w="2835" w:type="dxa"/>
            <w:noWrap/>
          </w:tcPr>
          <w:p w14:paraId="17458DD9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escitalopram</w:t>
            </w:r>
            <w:proofErr w:type="spellEnd"/>
          </w:p>
        </w:tc>
        <w:tc>
          <w:tcPr>
            <w:tcW w:w="2835" w:type="dxa"/>
          </w:tcPr>
          <w:p w14:paraId="625F8F0D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</w:t>
            </w:r>
          </w:p>
        </w:tc>
      </w:tr>
      <w:tr w:rsidR="00954B7E" w:rsidRPr="001E24F6" w14:paraId="6035A0FF" w14:textId="77777777" w:rsidTr="00866274">
        <w:trPr>
          <w:trHeight w:val="290"/>
        </w:trPr>
        <w:tc>
          <w:tcPr>
            <w:tcW w:w="1980" w:type="dxa"/>
            <w:noWrap/>
          </w:tcPr>
          <w:p w14:paraId="218F0D7F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lastRenderedPageBreak/>
              <w:t>N06AX03</w:t>
            </w:r>
          </w:p>
        </w:tc>
        <w:tc>
          <w:tcPr>
            <w:tcW w:w="2835" w:type="dxa"/>
            <w:noWrap/>
          </w:tcPr>
          <w:p w14:paraId="08058AA5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ianserin</w:t>
            </w:r>
            <w:proofErr w:type="spellEnd"/>
          </w:p>
        </w:tc>
        <w:tc>
          <w:tcPr>
            <w:tcW w:w="2835" w:type="dxa"/>
          </w:tcPr>
          <w:p w14:paraId="57A496AF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</w:t>
            </w:r>
          </w:p>
        </w:tc>
      </w:tr>
      <w:tr w:rsidR="00954B7E" w:rsidRPr="001E24F6" w14:paraId="6E80A8FC" w14:textId="77777777" w:rsidTr="00866274">
        <w:trPr>
          <w:trHeight w:val="290"/>
        </w:trPr>
        <w:tc>
          <w:tcPr>
            <w:tcW w:w="1980" w:type="dxa"/>
            <w:noWrap/>
          </w:tcPr>
          <w:p w14:paraId="046E4649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X05</w:t>
            </w:r>
          </w:p>
        </w:tc>
        <w:tc>
          <w:tcPr>
            <w:tcW w:w="2835" w:type="dxa"/>
            <w:noWrap/>
          </w:tcPr>
          <w:p w14:paraId="158B045C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razodone</w:t>
            </w:r>
            <w:proofErr w:type="spellEnd"/>
          </w:p>
        </w:tc>
        <w:tc>
          <w:tcPr>
            <w:tcW w:w="2835" w:type="dxa"/>
          </w:tcPr>
          <w:p w14:paraId="11330CD9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</w:t>
            </w:r>
          </w:p>
        </w:tc>
      </w:tr>
      <w:tr w:rsidR="00954B7E" w:rsidRPr="001E24F6" w14:paraId="2E4E31D2" w14:textId="77777777" w:rsidTr="00866274">
        <w:trPr>
          <w:trHeight w:val="290"/>
        </w:trPr>
        <w:tc>
          <w:tcPr>
            <w:tcW w:w="1980" w:type="dxa"/>
            <w:noWrap/>
          </w:tcPr>
          <w:p w14:paraId="58DFC8AD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X11</w:t>
            </w:r>
          </w:p>
        </w:tc>
        <w:tc>
          <w:tcPr>
            <w:tcW w:w="2835" w:type="dxa"/>
            <w:noWrap/>
          </w:tcPr>
          <w:p w14:paraId="1C227BE0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mirtazapine</w:t>
            </w:r>
            <w:proofErr w:type="spellEnd"/>
          </w:p>
        </w:tc>
        <w:tc>
          <w:tcPr>
            <w:tcW w:w="2835" w:type="dxa"/>
          </w:tcPr>
          <w:p w14:paraId="71F710D8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</w:t>
            </w:r>
          </w:p>
        </w:tc>
      </w:tr>
      <w:tr w:rsidR="00954B7E" w:rsidRPr="001E24F6" w14:paraId="481F42D2" w14:textId="77777777" w:rsidTr="00866274">
        <w:trPr>
          <w:trHeight w:val="290"/>
        </w:trPr>
        <w:tc>
          <w:tcPr>
            <w:tcW w:w="1980" w:type="dxa"/>
            <w:noWrap/>
          </w:tcPr>
          <w:p w14:paraId="08DA08CE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X14</w:t>
            </w:r>
          </w:p>
        </w:tc>
        <w:tc>
          <w:tcPr>
            <w:tcW w:w="2835" w:type="dxa"/>
            <w:noWrap/>
          </w:tcPr>
          <w:p w14:paraId="2F906D33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tianeptine</w:t>
            </w:r>
            <w:proofErr w:type="spellEnd"/>
          </w:p>
        </w:tc>
        <w:tc>
          <w:tcPr>
            <w:tcW w:w="2835" w:type="dxa"/>
          </w:tcPr>
          <w:p w14:paraId="52BA175E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2</w:t>
            </w:r>
          </w:p>
        </w:tc>
      </w:tr>
      <w:tr w:rsidR="00954B7E" w:rsidRPr="001E24F6" w14:paraId="5CB09F07" w14:textId="77777777" w:rsidTr="00866274">
        <w:trPr>
          <w:trHeight w:val="290"/>
        </w:trPr>
        <w:tc>
          <w:tcPr>
            <w:tcW w:w="1980" w:type="dxa"/>
            <w:noWrap/>
          </w:tcPr>
          <w:p w14:paraId="72534BAD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X18</w:t>
            </w:r>
          </w:p>
        </w:tc>
        <w:tc>
          <w:tcPr>
            <w:tcW w:w="2835" w:type="dxa"/>
            <w:noWrap/>
          </w:tcPr>
          <w:p w14:paraId="008B2071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reboxetine</w:t>
            </w:r>
            <w:proofErr w:type="spellEnd"/>
          </w:p>
        </w:tc>
        <w:tc>
          <w:tcPr>
            <w:tcW w:w="2835" w:type="dxa"/>
          </w:tcPr>
          <w:p w14:paraId="74683470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3</w:t>
            </w:r>
          </w:p>
        </w:tc>
      </w:tr>
      <w:tr w:rsidR="00954B7E" w:rsidRPr="001E24F6" w14:paraId="02538C8C" w14:textId="77777777" w:rsidTr="00866274">
        <w:trPr>
          <w:trHeight w:val="290"/>
        </w:trPr>
        <w:tc>
          <w:tcPr>
            <w:tcW w:w="1980" w:type="dxa"/>
            <w:noWrap/>
          </w:tcPr>
          <w:p w14:paraId="7ED1BBF6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X21</w:t>
            </w:r>
          </w:p>
        </w:tc>
        <w:tc>
          <w:tcPr>
            <w:tcW w:w="2835" w:type="dxa"/>
            <w:noWrap/>
          </w:tcPr>
          <w:p w14:paraId="4F24C633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duloxetine</w:t>
            </w:r>
            <w:proofErr w:type="spellEnd"/>
          </w:p>
        </w:tc>
        <w:tc>
          <w:tcPr>
            <w:tcW w:w="2835" w:type="dxa"/>
          </w:tcPr>
          <w:p w14:paraId="50D479DA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3</w:t>
            </w:r>
          </w:p>
        </w:tc>
      </w:tr>
      <w:tr w:rsidR="00954B7E" w:rsidRPr="001E24F6" w14:paraId="22D6D37D" w14:textId="77777777" w:rsidTr="00866274">
        <w:trPr>
          <w:trHeight w:val="290"/>
        </w:trPr>
        <w:tc>
          <w:tcPr>
            <w:tcW w:w="1980" w:type="dxa"/>
            <w:noWrap/>
          </w:tcPr>
          <w:p w14:paraId="5A437CFF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X22</w:t>
            </w:r>
          </w:p>
        </w:tc>
        <w:tc>
          <w:tcPr>
            <w:tcW w:w="2835" w:type="dxa"/>
            <w:noWrap/>
          </w:tcPr>
          <w:p w14:paraId="6A1F2DEF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agomelatine</w:t>
            </w:r>
            <w:proofErr w:type="spellEnd"/>
          </w:p>
        </w:tc>
        <w:tc>
          <w:tcPr>
            <w:tcW w:w="2835" w:type="dxa"/>
          </w:tcPr>
          <w:p w14:paraId="49321EDD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3</w:t>
            </w:r>
          </w:p>
        </w:tc>
      </w:tr>
      <w:tr w:rsidR="00954B7E" w:rsidRPr="001E24F6" w14:paraId="2BE7106E" w14:textId="77777777" w:rsidTr="00866274">
        <w:trPr>
          <w:trHeight w:val="290"/>
        </w:trPr>
        <w:tc>
          <w:tcPr>
            <w:tcW w:w="1980" w:type="dxa"/>
            <w:noWrap/>
          </w:tcPr>
          <w:p w14:paraId="267C15AA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N06AX26</w:t>
            </w:r>
          </w:p>
        </w:tc>
        <w:tc>
          <w:tcPr>
            <w:tcW w:w="2835" w:type="dxa"/>
            <w:noWrap/>
          </w:tcPr>
          <w:p w14:paraId="0157D787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vortioxetine</w:t>
            </w:r>
            <w:proofErr w:type="spellEnd"/>
          </w:p>
        </w:tc>
        <w:tc>
          <w:tcPr>
            <w:tcW w:w="2835" w:type="dxa"/>
          </w:tcPr>
          <w:p w14:paraId="21F4156F" w14:textId="77777777" w:rsidR="00954B7E" w:rsidRPr="001E24F6" w:rsidRDefault="00954B7E" w:rsidP="00954B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Category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 3</w:t>
            </w:r>
          </w:p>
        </w:tc>
      </w:tr>
    </w:tbl>
    <w:p w14:paraId="5A6E076A" w14:textId="77777777" w:rsidR="00954B7E" w:rsidRPr="001E24F6" w:rsidRDefault="00954B7E" w:rsidP="00954B7E">
      <w:pPr>
        <w:spacing w:after="12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ATC, Anatomical Therapeutic Chemical.</w:t>
      </w:r>
    </w:p>
    <w:p w14:paraId="4A1F5F96" w14:textId="77777777" w:rsidR="00954B7E" w:rsidRPr="001E24F6" w:rsidRDefault="00954B7E" w:rsidP="00C26E7F">
      <w:pPr>
        <w:spacing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[1] 32/2004. (IV. 26.)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ESzCsM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rendelet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a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törzskönyvezett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gyógyszerek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és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a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különleges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táplálkozási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igényt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kielégítő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tápszerek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társadalombiztosítási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támogatásba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való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befogadásának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szempontjairól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és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a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befogadás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vagy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a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támogatás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proofErr w:type="spellStart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megváltoztatásáról</w:t>
      </w:r>
      <w:proofErr w:type="spellEnd"/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</w:t>
      </w:r>
      <w:hyperlink r:id="rId6" w:history="1">
        <w:r w:rsidRPr="001E24F6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GB" w:eastAsia="de-DE"/>
          </w:rPr>
          <w:t>http://njt.hu/cgi_bin/njt_doc.cgi?docid=84085.382508</w:t>
        </w:r>
      </w:hyperlink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 Hungarian.</w:t>
      </w:r>
    </w:p>
    <w:sectPr w:rsidR="00954B7E" w:rsidRPr="001E24F6" w:rsidSect="00A72320">
      <w:foot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3EAB7" w14:textId="77777777" w:rsidR="00E56FD1" w:rsidRDefault="00E56FD1">
      <w:pPr>
        <w:spacing w:after="0" w:line="240" w:lineRule="auto"/>
      </w:pPr>
      <w:r>
        <w:separator/>
      </w:r>
    </w:p>
  </w:endnote>
  <w:endnote w:type="continuationSeparator" w:id="0">
    <w:p w14:paraId="6E9E1B0D" w14:textId="77777777" w:rsidR="00E56FD1" w:rsidRDefault="00E56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750048"/>
      <w:docPartObj>
        <w:docPartGallery w:val="Page Numbers (Bottom of Page)"/>
        <w:docPartUnique/>
      </w:docPartObj>
    </w:sdtPr>
    <w:sdtEndPr/>
    <w:sdtContent>
      <w:p w14:paraId="72738651" w14:textId="77777777" w:rsidR="003344A1" w:rsidRDefault="00581DE9" w:rsidP="004D17E1">
        <w:pPr>
          <w:pStyle w:val="Footer"/>
          <w:jc w:val="center"/>
        </w:pPr>
        <w:r>
          <w:t>[</w:t>
        </w:r>
        <w:r>
          <w:fldChar w:fldCharType="begin"/>
        </w:r>
        <w:r w:rsidRPr="004D17E1"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  <w:r>
          <w:t>]</w:t>
        </w:r>
      </w:p>
    </w:sdtContent>
  </w:sdt>
  <w:p w14:paraId="54F4B6E1" w14:textId="77777777" w:rsidR="003344A1" w:rsidRDefault="00581DE9" w:rsidP="004D17E1">
    <w:pPr>
      <w:tabs>
        <w:tab w:val="left" w:pos="6399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CACE79" w14:textId="77777777" w:rsidR="00E56FD1" w:rsidRDefault="00E56FD1">
      <w:pPr>
        <w:spacing w:after="0" w:line="240" w:lineRule="auto"/>
      </w:pPr>
      <w:r>
        <w:separator/>
      </w:r>
    </w:p>
  </w:footnote>
  <w:footnote w:type="continuationSeparator" w:id="0">
    <w:p w14:paraId="4439203B" w14:textId="77777777" w:rsidR="00E56FD1" w:rsidRDefault="00E56F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B7E"/>
    <w:rsid w:val="000258A9"/>
    <w:rsid w:val="00311474"/>
    <w:rsid w:val="003B5E49"/>
    <w:rsid w:val="003D72DE"/>
    <w:rsid w:val="00455C69"/>
    <w:rsid w:val="00581DE9"/>
    <w:rsid w:val="006023DA"/>
    <w:rsid w:val="00625CA2"/>
    <w:rsid w:val="00704C41"/>
    <w:rsid w:val="00954B7E"/>
    <w:rsid w:val="009D1B67"/>
    <w:rsid w:val="00A203F0"/>
    <w:rsid w:val="00C26E7F"/>
    <w:rsid w:val="00C66C69"/>
    <w:rsid w:val="00CA6AA0"/>
    <w:rsid w:val="00E56FD1"/>
    <w:rsid w:val="00F3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A10D7"/>
  <w15:chartTrackingRefBased/>
  <w15:docId w15:val="{00DE5651-FEBB-452E-8C15-08CA4DB08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B7E"/>
    <w:pPr>
      <w:spacing w:after="200" w:line="276" w:lineRule="auto"/>
    </w:pPr>
    <w:rPr>
      <w:rFonts w:eastAsiaTheme="minorEastAsia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4B7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54B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B7E"/>
    <w:rPr>
      <w:rFonts w:eastAsiaTheme="minorEastAsia"/>
      <w:lang w:val="de-AT" w:eastAsia="de-AT"/>
    </w:rPr>
  </w:style>
  <w:style w:type="table" w:styleId="TableGrid">
    <w:name w:val="Table Grid"/>
    <w:basedOn w:val="TableNormal"/>
    <w:uiPriority w:val="39"/>
    <w:rsid w:val="00954B7E"/>
    <w:pPr>
      <w:spacing w:after="0" w:line="240" w:lineRule="auto"/>
    </w:pPr>
    <w:rPr>
      <w:rFonts w:eastAsiaTheme="minorEastAsia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7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2DE"/>
    <w:rPr>
      <w:rFonts w:ascii="Segoe UI" w:eastAsiaTheme="minorEastAsia" w:hAnsi="Segoe UI" w:cs="Segoe UI"/>
      <w:sz w:val="18"/>
      <w:szCs w:val="18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njt.hu/cgi_bin/njt_doc.cgi?docid=84085.382508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34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ovszki, Peter [JACHU]</dc:creator>
  <cp:keywords/>
  <dc:description/>
  <cp:lastModifiedBy>Kunovszki, Peter [JACHU]</cp:lastModifiedBy>
  <cp:revision>7</cp:revision>
  <dcterms:created xsi:type="dcterms:W3CDTF">2020-11-17T15:03:00Z</dcterms:created>
  <dcterms:modified xsi:type="dcterms:W3CDTF">2020-12-07T12:30:00Z</dcterms:modified>
</cp:coreProperties>
</file>